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DE2C0F" w:rsidR="00A87DDB" w:rsidP="29CC7E3B" w:rsidRDefault="00A87DDB" w14:paraId="174F200F" wp14:textId="13746718">
      <w:pPr>
        <w:spacing w:after="0" w:line="360" w:lineRule="auto"/>
        <w:rPr>
          <w:rFonts w:cs="Calibri" w:cstheme="minorAscii"/>
          <w:b w:val="1"/>
          <w:bCs w:val="1"/>
          <w:sz w:val="18"/>
          <w:szCs w:val="18"/>
        </w:rPr>
      </w:pPr>
      <w:r w:rsidRPr="29CC7E3B" w:rsidR="79D7BDEA">
        <w:rPr>
          <w:rFonts w:cs="Calibri" w:cstheme="minorAscii"/>
          <w:b w:val="1"/>
          <w:bCs w:val="1"/>
          <w:sz w:val="18"/>
          <w:szCs w:val="18"/>
        </w:rPr>
        <w:t>S</w:t>
      </w:r>
      <w:r w:rsidRPr="29CC7E3B" w:rsidR="007909D8">
        <w:rPr>
          <w:rFonts w:cs="Calibri" w:cstheme="minorAscii"/>
          <w:b w:val="1"/>
          <w:bCs w:val="1"/>
          <w:sz w:val="18"/>
          <w:szCs w:val="18"/>
        </w:rPr>
        <w:t>3</w:t>
      </w:r>
      <w:r w:rsidRPr="29CC7E3B" w:rsidR="471A6D6E">
        <w:rPr>
          <w:rFonts w:cs="Calibri" w:cstheme="minorAscii"/>
          <w:b w:val="1"/>
          <w:bCs w:val="1"/>
          <w:sz w:val="18"/>
          <w:szCs w:val="18"/>
        </w:rPr>
        <w:t xml:space="preserve"> Table</w:t>
      </w:r>
      <w:bookmarkStart w:name="_GoBack" w:id="0"/>
      <w:bookmarkEnd w:id="0"/>
      <w:r w:rsidRPr="29CC7E3B" w:rsidR="00A87DDB">
        <w:rPr>
          <w:rFonts w:cs="Calibri" w:cstheme="minorAscii"/>
          <w:b w:val="1"/>
          <w:bCs w:val="1"/>
          <w:sz w:val="18"/>
          <w:szCs w:val="18"/>
        </w:rPr>
        <w:t xml:space="preserve">: Adapted NICE guideline recommended behaviours developed for the </w:t>
      </w:r>
      <w:r w:rsidRPr="29CC7E3B" w:rsidR="00A87DDB">
        <w:rPr>
          <w:rFonts w:cs="Calibri" w:cstheme="minorAscii"/>
          <w:b w:val="1"/>
          <w:bCs w:val="1"/>
          <w:sz w:val="18"/>
          <w:szCs w:val="18"/>
        </w:rPr>
        <w:t xml:space="preserve">GLOWING </w:t>
      </w:r>
      <w:r w:rsidRPr="29CC7E3B" w:rsidR="00A87DDB">
        <w:rPr>
          <w:rFonts w:cs="Calibri" w:cstheme="minorAscii"/>
          <w:b w:val="1"/>
          <w:bCs w:val="1"/>
          <w:sz w:val="18"/>
          <w:szCs w:val="18"/>
        </w:rPr>
        <w:t>questionnair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28"/>
        <w:gridCol w:w="8048"/>
      </w:tblGrid>
      <w:tr xmlns:wp14="http://schemas.microsoft.com/office/word/2010/wordml" w:rsidRPr="00DE2C0F" w:rsidR="00A87DDB" w:rsidTr="0069128C" w14:paraId="295A1127" wp14:textId="77777777">
        <w:tc>
          <w:tcPr>
            <w:tcW w:w="1728" w:type="dxa"/>
          </w:tcPr>
          <w:p w:rsidRPr="00DE2C0F" w:rsidR="00A87DDB" w:rsidP="0069128C" w:rsidRDefault="00A87DDB" w14:paraId="6A934EE6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>Behaviour Category</w:t>
            </w:r>
          </w:p>
        </w:tc>
        <w:tc>
          <w:tcPr>
            <w:tcW w:w="8048" w:type="dxa"/>
          </w:tcPr>
          <w:p w:rsidRPr="00DE2C0F" w:rsidR="00A87DDB" w:rsidP="0069128C" w:rsidRDefault="00A87DDB" w14:paraId="73897341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 xml:space="preserve">Adapted recommendation </w:t>
            </w:r>
          </w:p>
        </w:tc>
      </w:tr>
      <w:tr xmlns:wp14="http://schemas.microsoft.com/office/word/2010/wordml" w:rsidRPr="00DE2C0F" w:rsidR="00A87DDB" w:rsidTr="0069128C" w14:paraId="29701926" wp14:textId="77777777">
        <w:tc>
          <w:tcPr>
            <w:tcW w:w="1728" w:type="dxa"/>
          </w:tcPr>
          <w:p w:rsidRPr="00DE2C0F" w:rsidR="00A87DDB" w:rsidP="0069128C" w:rsidRDefault="00A87DDB" w14:paraId="4A563E76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>Weight Communication</w:t>
            </w:r>
          </w:p>
          <w:p w:rsidRPr="00DE2C0F" w:rsidR="00A87DDB" w:rsidP="0069128C" w:rsidRDefault="00A87DDB" w14:paraId="672A6659" wp14:textId="7777777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048" w:type="dxa"/>
          </w:tcPr>
          <w:p w:rsidRPr="00DE2C0F" w:rsidR="00A87DDB" w:rsidP="0069128C" w:rsidRDefault="00A87DDB" w14:paraId="30400752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During the booking appointment, explain to all pregnant women why BMI is required</w:t>
            </w:r>
          </w:p>
          <w:p w:rsidRPr="00DE2C0F" w:rsidR="00A87DDB" w:rsidP="0069128C" w:rsidRDefault="00A87DDB" w14:paraId="2E2B9DC4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uring the booking appointment, explain to all pregnant women how BMI will be used to plan their subsequent care </w:t>
            </w:r>
          </w:p>
          <w:p w:rsidRPr="00DE2C0F" w:rsidR="00A87DDB" w:rsidP="0069128C" w:rsidRDefault="00A87DDB" w14:paraId="640B78DF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iscuss weight status (their individual BMI) with all pregnant women </w:t>
            </w:r>
          </w:p>
          <w:p w:rsidRPr="00DE2C0F" w:rsidR="00A87DDB" w:rsidP="0069128C" w:rsidRDefault="00A87DDB" w14:paraId="6DD53AFA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Use sensitive language when discussing weight with pregnant women who have a BMI in the obese range</w:t>
            </w:r>
          </w:p>
          <w:p w:rsidRPr="00DE2C0F" w:rsidR="00A87DDB" w:rsidP="0069128C" w:rsidRDefault="00A87DDB" w14:paraId="5AC5258B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Address the weight-related concerns of pregnant women who have a BMI in the obese range (e.g. worries they have about weight gain)</w:t>
            </w:r>
          </w:p>
        </w:tc>
      </w:tr>
      <w:tr xmlns:wp14="http://schemas.microsoft.com/office/word/2010/wordml" w:rsidRPr="00DE2C0F" w:rsidR="00A87DDB" w:rsidTr="0069128C" w14:paraId="45EFD28B" wp14:textId="77777777">
        <w:tc>
          <w:tcPr>
            <w:tcW w:w="1728" w:type="dxa"/>
          </w:tcPr>
          <w:p w:rsidRPr="00DE2C0F" w:rsidR="00A87DDB" w:rsidP="0069128C" w:rsidRDefault="00A87DDB" w14:paraId="3D0FF796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>Risk Communication</w:t>
            </w:r>
          </w:p>
          <w:p w:rsidRPr="00DE2C0F" w:rsidR="00A87DDB" w:rsidP="0069128C" w:rsidRDefault="00A87DDB" w14:paraId="0A37501D" wp14:textId="7777777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048" w:type="dxa"/>
          </w:tcPr>
          <w:p w:rsidRPr="00DE2C0F" w:rsidR="00A87DDB" w:rsidP="0069128C" w:rsidRDefault="00A87DDB" w14:paraId="0534D2A3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uring the booking appointment, explain the pregnancy-related risks to themselves when women have a BMI in the obese range </w:t>
            </w:r>
          </w:p>
          <w:p w:rsidRPr="00DE2C0F" w:rsidR="00A87DDB" w:rsidP="0069128C" w:rsidRDefault="00A87DDB" w14:paraId="07703DEB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uring the booking appointment, explain the risks to their baby to women with a BMI in the obese range </w:t>
            </w:r>
          </w:p>
          <w:p w:rsidRPr="00DE2C0F" w:rsidR="00A87DDB" w:rsidP="0069128C" w:rsidRDefault="00A87DDB" w14:paraId="33F731DD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uring the booking appointment, explain to women with an obese BMI that they should not try to lose weight while pregnant </w:t>
            </w:r>
          </w:p>
          <w:p w:rsidRPr="00DE2C0F" w:rsidR="00A87DDB" w:rsidP="0069128C" w:rsidRDefault="00A87DDB" w14:paraId="65CD95E8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uring the booking appointment, explain how the obesity risks will be managed by health professionals caring for them during pregnancy </w:t>
            </w:r>
          </w:p>
          <w:p w:rsidRPr="00DE2C0F" w:rsidR="00A87DDB" w:rsidP="0069128C" w:rsidRDefault="00A87DDB" w14:paraId="2F30DA27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During the booking appointment, explain to women with an obese BMI the risks of gaining too much weight during pregnancy</w:t>
            </w:r>
          </w:p>
        </w:tc>
      </w:tr>
      <w:tr xmlns:wp14="http://schemas.microsoft.com/office/word/2010/wordml" w:rsidRPr="00DE2C0F" w:rsidR="00A87DDB" w:rsidTr="0069128C" w14:paraId="1710A59C" wp14:textId="77777777">
        <w:tc>
          <w:tcPr>
            <w:tcW w:w="1728" w:type="dxa"/>
          </w:tcPr>
          <w:p w:rsidRPr="00DE2C0F" w:rsidR="00A87DDB" w:rsidP="0069128C" w:rsidRDefault="00A87DDB" w14:paraId="686BB6B2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 xml:space="preserve">Diet and Nutrition </w:t>
            </w:r>
          </w:p>
          <w:p w:rsidRPr="00DE2C0F" w:rsidR="00A87DDB" w:rsidP="0069128C" w:rsidRDefault="00A87DDB" w14:paraId="5DAB6C7B" wp14:textId="7777777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048" w:type="dxa"/>
          </w:tcPr>
          <w:p w:rsidRPr="00DE2C0F" w:rsidR="00A87DDB" w:rsidP="0069128C" w:rsidRDefault="00A87DDB" w14:paraId="5180ADF4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Discuss eating habits with all pregnant women</w:t>
            </w:r>
          </w:p>
          <w:p w:rsidRPr="00DE2C0F" w:rsidR="00A87DDB" w:rsidP="0069128C" w:rsidRDefault="00A87DDB" w14:paraId="2DA45DCB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Ask all pregnant women if they have any concerns about their diet</w:t>
            </w:r>
          </w:p>
          <w:p w:rsidRPr="00DE2C0F" w:rsidR="00A87DDB" w:rsidP="0069128C" w:rsidRDefault="00A87DDB" w14:paraId="18B8FAB8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Give all pregnant women practical and tailored advice about their diet</w:t>
            </w:r>
          </w:p>
          <w:p w:rsidRPr="00DE2C0F" w:rsidR="00A87DDB" w:rsidP="0069128C" w:rsidRDefault="00A87DDB" w14:paraId="3DDCBF38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Discuss pregnancy myths about what and how much to eat during pregnancy with all pregnant women </w:t>
            </w:r>
          </w:p>
        </w:tc>
      </w:tr>
      <w:tr xmlns:wp14="http://schemas.microsoft.com/office/word/2010/wordml" w:rsidRPr="00DE2C0F" w:rsidR="00A87DDB" w:rsidTr="0069128C" w14:paraId="57F1666C" wp14:textId="77777777">
        <w:tc>
          <w:tcPr>
            <w:tcW w:w="1728" w:type="dxa"/>
          </w:tcPr>
          <w:p w:rsidRPr="00DE2C0F" w:rsidR="00A87DDB" w:rsidP="0069128C" w:rsidRDefault="00A87DDB" w14:paraId="784DBD09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 xml:space="preserve">Physical Activity </w:t>
            </w:r>
          </w:p>
        </w:tc>
        <w:tc>
          <w:tcPr>
            <w:tcW w:w="8048" w:type="dxa"/>
          </w:tcPr>
          <w:p w:rsidRPr="00DE2C0F" w:rsidR="00A87DDB" w:rsidP="0069128C" w:rsidRDefault="00A87DDB" w14:paraId="5473D705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Ask all pregnant women about their levels of physical activity </w:t>
            </w:r>
          </w:p>
          <w:p w:rsidRPr="00DE2C0F" w:rsidR="00A87DDB" w:rsidP="0069128C" w:rsidRDefault="00A87DDB" w14:paraId="6F7BCC81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Ask all pregnant women if they have any concerns about the amount of physical activity they do </w:t>
            </w:r>
          </w:p>
          <w:p w:rsidRPr="00DE2C0F" w:rsidR="00A87DDB" w:rsidP="0069128C" w:rsidRDefault="00A87DDB" w14:paraId="4EB1D7F8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Explain to all pregnant women the benefits of being physically active for their own health</w:t>
            </w:r>
          </w:p>
          <w:p w:rsidRPr="00DE2C0F" w:rsidR="00A87DDB" w:rsidP="0069128C" w:rsidRDefault="00A87DDB" w14:paraId="6429F935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Explain to all pregnant women the benefits of being physically active for their baby</w:t>
            </w:r>
          </w:p>
          <w:p w:rsidRPr="00DE2C0F" w:rsidR="00A87DDB" w:rsidP="0069128C" w:rsidRDefault="00A87DDB" w14:paraId="11624749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Advise all women that moderate-intensity physical activity is safe to her and her baby</w:t>
            </w:r>
          </w:p>
          <w:p w:rsidRPr="00DE2C0F" w:rsidR="00A87DDB" w:rsidP="0069128C" w:rsidRDefault="00A87DDB" w14:paraId="4346737B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Advise all pregnant women of the number of minutes per day they should be active</w:t>
            </w:r>
          </w:p>
          <w:p w:rsidRPr="00DE2C0F" w:rsidR="00A87DDB" w:rsidP="0069128C" w:rsidRDefault="00A87DDB" w14:paraId="73B09F84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Explain to all pregnant women that they should avoid being sedentary as much as possible</w:t>
            </w:r>
          </w:p>
          <w:p w:rsidRPr="00DE2C0F" w:rsidR="00A87DDB" w:rsidP="0069128C" w:rsidRDefault="00A87DDB" w14:paraId="6A3DE908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Provide practical advice for all pregnant women about how to build physical activity into their daily life </w:t>
            </w:r>
          </w:p>
        </w:tc>
      </w:tr>
      <w:tr xmlns:wp14="http://schemas.microsoft.com/office/word/2010/wordml" w:rsidRPr="00DE2C0F" w:rsidR="00A87DDB" w:rsidTr="0069128C" w14:paraId="0102D5A6" wp14:textId="77777777">
        <w:tc>
          <w:tcPr>
            <w:tcW w:w="1728" w:type="dxa"/>
          </w:tcPr>
          <w:p w:rsidRPr="00DE2C0F" w:rsidR="00A87DDB" w:rsidP="0069128C" w:rsidRDefault="00A87DDB" w14:paraId="36E8B96E" wp14:textId="77777777">
            <w:pPr>
              <w:outlineLvl w:val="0"/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>Weight Management</w:t>
            </w:r>
          </w:p>
        </w:tc>
        <w:tc>
          <w:tcPr>
            <w:tcW w:w="8048" w:type="dxa"/>
          </w:tcPr>
          <w:p w:rsidRPr="00DE2C0F" w:rsidR="00A87DDB" w:rsidP="0069128C" w:rsidRDefault="00A87DDB" w14:paraId="43F1D45A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Advise all pregnant women that having a healthy diet and being active during pregnancy will help them to achieve a healthy weight </w:t>
            </w:r>
            <w:proofErr w:type="spellStart"/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postnatally</w:t>
            </w:r>
            <w:proofErr w:type="spellEnd"/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:rsidRPr="00DE2C0F" w:rsidR="00A87DDB" w:rsidP="0069128C" w:rsidRDefault="00A87DDB" w14:paraId="2EC26C75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In the last trimester, encourage pregnant women who had a booking BMI in the obese range to lose weight after their pregnancy</w:t>
            </w:r>
          </w:p>
          <w:p w:rsidRPr="00DE2C0F" w:rsidR="00A87DDB" w:rsidP="0069128C" w:rsidRDefault="00A87DDB" w14:paraId="3676C63D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Encourage women with an obese booking BMI to lose weight when you see them </w:t>
            </w:r>
            <w:proofErr w:type="spellStart"/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postnatally</w:t>
            </w:r>
            <w:proofErr w:type="spellEnd"/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:rsidRPr="00DE2C0F" w:rsidR="00A87DDB" w:rsidP="0069128C" w:rsidRDefault="00A87DDB" w14:paraId="4A9A89E7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Reassure women that a gradual postnatal weight loss will not adversely affect their ability to breastfeed</w:t>
            </w:r>
          </w:p>
          <w:p w:rsidRPr="00DE2C0F" w:rsidR="00A87DDB" w:rsidP="0069128C" w:rsidRDefault="00A87DDB" w14:paraId="39FF7655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Reassure women that a gradual postnatal weight loss will not adversely affect their quantity of breast milk</w:t>
            </w:r>
          </w:p>
          <w:p w:rsidRPr="00DE2C0F" w:rsidR="00A87DDB" w:rsidP="0069128C" w:rsidRDefault="00A87DDB" w14:paraId="4F141BE0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Reassure women that a gradual postnatal weight loss will not adversely affect their quality of breast milk</w:t>
            </w:r>
          </w:p>
          <w:p w:rsidRPr="00DE2C0F" w:rsidR="00A87DDB" w:rsidP="0069128C" w:rsidRDefault="00A87DDB" w14:paraId="58209C29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Discuss evidence-based gestational weight gain recommendations with women when they ask you about weight gain in pregnancy</w:t>
            </w:r>
          </w:p>
        </w:tc>
      </w:tr>
      <w:tr xmlns:wp14="http://schemas.microsoft.com/office/word/2010/wordml" w:rsidRPr="00DE2C0F" w:rsidR="00A87DDB" w:rsidTr="0069128C" w14:paraId="19238E38" wp14:textId="77777777">
        <w:tc>
          <w:tcPr>
            <w:tcW w:w="1728" w:type="dxa"/>
          </w:tcPr>
          <w:p w:rsidRPr="00DE2C0F" w:rsidR="00A87DDB" w:rsidP="0069128C" w:rsidRDefault="00A87DDB" w14:paraId="0D790FA2" wp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DE2C0F">
              <w:rPr>
                <w:rFonts w:cstheme="minorHAnsi"/>
                <w:b/>
                <w:sz w:val="18"/>
                <w:szCs w:val="18"/>
              </w:rPr>
              <w:t>Referrals and Signposting</w:t>
            </w:r>
          </w:p>
        </w:tc>
        <w:tc>
          <w:tcPr>
            <w:tcW w:w="8048" w:type="dxa"/>
          </w:tcPr>
          <w:p w:rsidRPr="00DE2C0F" w:rsidR="00A87DDB" w:rsidP="0069128C" w:rsidRDefault="00A87DDB" w14:paraId="045888E5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Refer all women with an obese BMI to a dietitian or appropriately trained health professional for assessment and personalised advice </w:t>
            </w:r>
          </w:p>
          <w:p w:rsidRPr="00DE2C0F" w:rsidR="00A87DDB" w:rsidP="0069128C" w:rsidRDefault="00A87DDB" w14:paraId="27EE2314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Advise all pregnant women to seek information or advice on diet, activity, and weight management from a reputable source</w:t>
            </w:r>
          </w:p>
          <w:p w:rsidRPr="00DE2C0F" w:rsidR="00A87DDB" w:rsidP="0069128C" w:rsidRDefault="00A87DDB" w14:paraId="59484CBD" wp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2C0F">
              <w:rPr>
                <w:rFonts w:asciiTheme="minorHAnsi" w:hAnsiTheme="minorHAnsi" w:cstheme="minorHAnsi"/>
                <w:sz w:val="18"/>
                <w:szCs w:val="18"/>
              </w:rPr>
              <w:t xml:space="preserve">Provide details of appropriate community-based services to all women who want support to lose weight </w:t>
            </w:r>
            <w:proofErr w:type="spellStart"/>
            <w:r w:rsidRPr="00DE2C0F">
              <w:rPr>
                <w:rFonts w:asciiTheme="minorHAnsi" w:hAnsiTheme="minorHAnsi" w:cstheme="minorHAnsi"/>
                <w:sz w:val="18"/>
                <w:szCs w:val="18"/>
              </w:rPr>
              <w:t>postnatally</w:t>
            </w:r>
            <w:proofErr w:type="spellEnd"/>
          </w:p>
        </w:tc>
      </w:tr>
    </w:tbl>
    <w:p xmlns:wp14="http://schemas.microsoft.com/office/word/2010/wordml" w:rsidRPr="00DE2C0F" w:rsidR="00A87DDB" w:rsidP="00A87DDB" w:rsidRDefault="00A87DDB" w14:paraId="02EB378F" wp14:textId="77777777">
      <w:pPr>
        <w:spacing w:after="0" w:line="360" w:lineRule="auto"/>
        <w:rPr>
          <w:rFonts w:cstheme="minorHAnsi"/>
          <w:sz w:val="18"/>
          <w:szCs w:val="18"/>
        </w:rPr>
      </w:pPr>
    </w:p>
    <w:p xmlns:wp14="http://schemas.microsoft.com/office/word/2010/wordml" w:rsidR="00DF69B9" w:rsidRDefault="00DF69B9" w14:paraId="6A05A809" wp14:textId="77777777"/>
    <w:sectPr w:rsidR="00DF69B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B6D"/>
    <w:multiLevelType w:val="hybridMultilevel"/>
    <w:tmpl w:val="7A965D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DDB"/>
    <w:rsid w:val="007909D8"/>
    <w:rsid w:val="00A87DDB"/>
    <w:rsid w:val="00DF69B9"/>
    <w:rsid w:val="29CC7E3B"/>
    <w:rsid w:val="471A6D6E"/>
    <w:rsid w:val="79D7B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9E31A"/>
  <w15:chartTrackingRefBased/>
  <w15:docId w15:val="{CA42C5B4-25DB-4A82-98AD-06776872B54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87DDB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DDB"/>
    <w:pPr>
      <w:spacing w:after="200" w:line="276" w:lineRule="auto"/>
      <w:ind w:left="720"/>
      <w:contextualSpacing/>
    </w:pPr>
    <w:rPr>
      <w:rFonts w:ascii="Calibri" w:hAnsi="Calibri" w:eastAsia="Calibri" w:cs="Times New Roman"/>
    </w:rPr>
  </w:style>
  <w:style w:type="table" w:styleId="TableGrid">
    <w:name w:val="Table Grid"/>
    <w:basedOn w:val="TableNormal"/>
    <w:uiPriority w:val="59"/>
    <w:rsid w:val="00A87DD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823304-7A15-4A42-B8DA-11AFF818D922}"/>
</file>

<file path=customXml/itemProps2.xml><?xml version="1.0" encoding="utf-8"?>
<ds:datastoreItem xmlns:ds="http://schemas.openxmlformats.org/officeDocument/2006/customXml" ds:itemID="{D3748113-9286-4949-A45D-26D5B35E082E}"/>
</file>

<file path=customXml/itemProps3.xml><?xml version="1.0" encoding="utf-8"?>
<ds:datastoreItem xmlns:ds="http://schemas.openxmlformats.org/officeDocument/2006/customXml" ds:itemID="{29820A58-F0CB-46FF-A67E-BA258A4A6D4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3</revision>
  <dcterms:created xsi:type="dcterms:W3CDTF">2021-11-25T14:54:00.0000000Z</dcterms:created>
  <dcterms:modified xsi:type="dcterms:W3CDTF">2021-12-14T15:29:44.63425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